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DD143B" w14:textId="49209258" w:rsidR="007727ED" w:rsidRPr="007727ED" w:rsidRDefault="0094387D" w:rsidP="007727E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highlight w:val="yellow"/>
        </w:rPr>
        <w:t>Table</w:t>
      </w:r>
      <w:r w:rsidR="007727ED" w:rsidRPr="007727ED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highlight w:val="yellow"/>
        </w:rPr>
        <w:t>S</w:t>
      </w:r>
      <w:r w:rsidR="007727ED" w:rsidRPr="007727ED">
        <w:rPr>
          <w:rFonts w:ascii="Times New Roman" w:hAnsi="Times New Roman" w:cs="Times New Roman"/>
          <w:b/>
          <w:sz w:val="24"/>
          <w:szCs w:val="24"/>
          <w:highlight w:val="yellow"/>
        </w:rPr>
        <w:t>1. Recorded births and percentage of births according to maternal characteristics and perinatal health behaviors in California for the period 2005–2014</w:t>
      </w:r>
    </w:p>
    <w:tbl>
      <w:tblPr>
        <w:tblW w:w="12460" w:type="dxa"/>
        <w:tblLook w:val="04A0" w:firstRow="1" w:lastRow="0" w:firstColumn="1" w:lastColumn="0" w:noHBand="0" w:noVBand="1"/>
      </w:tblPr>
      <w:tblGrid>
        <w:gridCol w:w="28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E14FB" w:rsidRPr="003C7500" w14:paraId="5EB39D20" w14:textId="77777777" w:rsidTr="003122C4">
        <w:trPr>
          <w:trHeight w:val="300"/>
          <w:tblHeader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4D0F3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C7C0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09E9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FE8C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FE99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2733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8D6A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1D10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A488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FEAC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03B2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4</w:t>
            </w:r>
          </w:p>
        </w:tc>
      </w:tr>
      <w:tr w:rsidR="00BE14FB" w:rsidRPr="003C7500" w14:paraId="17B3CA7E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FD02F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umber of birth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262B5" w14:textId="2AAE78FE" w:rsidR="00BE14FB" w:rsidRPr="003C7500" w:rsidRDefault="00BE14FB" w:rsidP="00772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48</w:t>
            </w:r>
            <w:r w:rsidR="007727E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1861B" w14:textId="6D472EFF" w:rsidR="00BE14FB" w:rsidRPr="003C7500" w:rsidRDefault="00BE14FB" w:rsidP="00772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62</w:t>
            </w:r>
            <w:r w:rsidR="007727E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2972C" w14:textId="340715DE" w:rsidR="00BE14FB" w:rsidRPr="003C7500" w:rsidRDefault="00BE14FB" w:rsidP="00772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66</w:t>
            </w:r>
            <w:r w:rsidR="007727E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3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E32E6" w14:textId="665DB15E" w:rsidR="00BE14FB" w:rsidRPr="003C7500" w:rsidRDefault="00BE14FB" w:rsidP="00772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51</w:t>
            </w:r>
            <w:r w:rsidR="007727E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6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37913" w14:textId="5D00D0F9" w:rsidR="00BE14FB" w:rsidRPr="003C7500" w:rsidRDefault="00BE14FB" w:rsidP="00772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26</w:t>
            </w:r>
            <w:r w:rsidR="007727E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7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8875E" w14:textId="30F4BEF7" w:rsidR="00BE14FB" w:rsidRPr="003C7500" w:rsidRDefault="00BE14FB" w:rsidP="00772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09</w:t>
            </w:r>
            <w:r w:rsidR="007727E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7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E2D90" w14:textId="15A5AC6C" w:rsidR="00BE14FB" w:rsidRPr="003C7500" w:rsidRDefault="00BE14FB" w:rsidP="00772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02</w:t>
            </w:r>
            <w:r w:rsidR="007727E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6D66F" w14:textId="64BECEFD" w:rsidR="00BE14FB" w:rsidRPr="003C7500" w:rsidRDefault="00BE14FB" w:rsidP="00772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03</w:t>
            </w:r>
            <w:r w:rsidR="007727E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8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D5A89" w14:textId="2D60441C" w:rsidR="00BE14FB" w:rsidRPr="003C7500" w:rsidRDefault="00BE14FB" w:rsidP="00772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94</w:t>
            </w:r>
            <w:r w:rsidR="007727E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6F723" w14:textId="48E72F37" w:rsidR="00BE14FB" w:rsidRPr="003C7500" w:rsidRDefault="00BE14FB" w:rsidP="007727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02</w:t>
            </w:r>
            <w:r w:rsidR="007727E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02</w:t>
            </w:r>
          </w:p>
        </w:tc>
      </w:tr>
      <w:tr w:rsidR="00BE14FB" w:rsidRPr="003C7500" w14:paraId="1A4D65C0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BEFE7" w14:textId="5268E6DD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an maternal age</w:t>
            </w:r>
            <w:r w:rsidR="009F137F"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at first delivery</w:t>
            </w: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BB10C0"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</w:t>
            </w: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ears</w:t>
            </w:r>
            <w:r w:rsidR="00BB10C0"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DF7099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5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EF64D7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5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FC5BFB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5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6177C8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5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3D3E6C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5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909E5C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6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180344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6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422B5B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6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86323A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6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41B1C3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7.18</w:t>
            </w:r>
          </w:p>
        </w:tc>
      </w:tr>
      <w:tr w:rsidR="00BE14FB" w:rsidRPr="003C7500" w14:paraId="27F58CFB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3D69" w14:textId="1D6D94D0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Maternal age</w:t>
            </w:r>
            <w:r w:rsidR="008A6ED2" w:rsidRPr="003C750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3C750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years</w:t>
            </w:r>
            <w:r w:rsidR="008A6ED2" w:rsidRPr="003C750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A3A2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6A6C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92A3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7C84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8CD2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4F52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E05F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5F58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B412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EF2E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E14FB" w:rsidRPr="003C7500" w14:paraId="5F7EBFA0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47C9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B241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1EFC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8C4E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4F40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0598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6CA9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846F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6586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9F4B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E360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</w:t>
            </w:r>
          </w:p>
        </w:tc>
      </w:tr>
      <w:tr w:rsidR="00BE14FB" w:rsidRPr="003C7500" w14:paraId="1745D2B7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5098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–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872D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8669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6BC6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5315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49C3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7E5A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2B99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4B73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3D77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CB08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8</w:t>
            </w:r>
          </w:p>
        </w:tc>
      </w:tr>
      <w:tr w:rsidR="00BE14FB" w:rsidRPr="003C7500" w14:paraId="30FD0BEC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8407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–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00AB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9156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7BC3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DAC7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F68F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A5DE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E7ED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445D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98BF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C5FC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4</w:t>
            </w:r>
          </w:p>
        </w:tc>
      </w:tr>
      <w:tr w:rsidR="00BE14FB" w:rsidRPr="003C7500" w14:paraId="4FC02891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1920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–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C9E7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5E57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E4A7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CB96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0912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A745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D097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2F7C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80FC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34B1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0</w:t>
            </w:r>
          </w:p>
        </w:tc>
      </w:tr>
      <w:tr w:rsidR="00BE14FB" w:rsidRPr="003C7500" w14:paraId="4708083A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1A58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–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6960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65B0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D44D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4CC3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B6EC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4CA9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A977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0B4D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7757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33CE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2</w:t>
            </w:r>
          </w:p>
        </w:tc>
      </w:tr>
      <w:tr w:rsidR="00BE14FB" w:rsidRPr="003C7500" w14:paraId="53797EE1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8139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–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3914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9825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A227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7C6D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154C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EB30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5D8A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4D72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1834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8498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</w:t>
            </w:r>
          </w:p>
        </w:tc>
      </w:tr>
      <w:tr w:rsidR="00BE14FB" w:rsidRPr="003C7500" w14:paraId="419042B5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5866" w14:textId="0FF2B1F4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Maternal race</w:t>
            </w:r>
            <w:r w:rsidR="0090673B" w:rsidRPr="003C750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 xml:space="preserve"> and </w:t>
            </w:r>
            <w:r w:rsidRPr="003C750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3904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20F3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E398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057A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E932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EEC4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B99B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586F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6E18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6B67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4FB" w:rsidRPr="003C7500" w14:paraId="1EB1B8AA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EFFF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E61A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2C78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B3D7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F414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8D36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4AAC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A4A4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00AB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78D7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85FA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.2</w:t>
            </w:r>
          </w:p>
        </w:tc>
      </w:tr>
      <w:tr w:rsidR="00BE14FB" w:rsidRPr="003C7500" w14:paraId="0590BB68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1A84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ite</w:t>
            </w: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FBBE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6DEF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2F5D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A57A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16FB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8DFA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6DCA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9A2C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883E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6878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5</w:t>
            </w:r>
          </w:p>
        </w:tc>
      </w:tr>
      <w:tr w:rsidR="00BE14FB" w:rsidRPr="003C7500" w14:paraId="350195E9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4945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ian</w:t>
            </w: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904A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57E1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02EC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C359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D5DE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89C1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7E5E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9A0A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4CD1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F04D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9</w:t>
            </w:r>
          </w:p>
        </w:tc>
      </w:tr>
      <w:tr w:rsidR="00BE14FB" w:rsidRPr="003C7500" w14:paraId="1EA56C86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E09E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cific Islander</w:t>
            </w: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C021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6458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39D8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DDF2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7BE3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6751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5C93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5E8C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1752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855E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</w:p>
        </w:tc>
      </w:tr>
      <w:tr w:rsidR="00BE14FB" w:rsidRPr="003C7500" w14:paraId="74AE142A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1071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AEFF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2E59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F1A4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C3DE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0AB2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097C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A414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586E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1A2D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FC41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</w:t>
            </w:r>
          </w:p>
        </w:tc>
      </w:tr>
      <w:tr w:rsidR="00BE14FB" w:rsidRPr="003C7500" w14:paraId="0C85ED57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8532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ltiple rac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A568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633E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20E9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46E4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4DCD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9B6C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51EE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ED2F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CFC1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1B59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</w:t>
            </w:r>
          </w:p>
        </w:tc>
      </w:tr>
      <w:tr w:rsidR="00BE14FB" w:rsidRPr="003C7500" w14:paraId="3F08798C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EB71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erican Indian</w:t>
            </w: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F071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0734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1BCD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4D02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0EC7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EC52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BB5D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B3C1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CC35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BF9C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</w:t>
            </w:r>
          </w:p>
        </w:tc>
      </w:tr>
      <w:tr w:rsidR="00BE14FB" w:rsidRPr="003C7500" w14:paraId="6B34B52E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BA57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/unknown</w:t>
            </w: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6435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45D5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CA87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8831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8FE6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4B10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7CDA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A171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5B9F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A7FF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</w:t>
            </w:r>
          </w:p>
        </w:tc>
      </w:tr>
      <w:tr w:rsidR="00BE14FB" w:rsidRPr="003C7500" w14:paraId="174476D3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93DB" w14:textId="5967EAD8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Maternal education</w:t>
            </w:r>
            <w:r w:rsidR="0090673B" w:rsidRPr="003C750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 xml:space="preserve"> lev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1300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A3B1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9C16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C938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18EC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FCB1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CC72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0974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9163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72AF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4FB" w:rsidRPr="003C7500" w14:paraId="73783385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2890" w14:textId="0EC6E289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ss than high school</w:t>
            </w:r>
            <w:r w:rsidR="00B94BAD"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dipl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E0B8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ECD5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4FC4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E85E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6578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883B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1EE4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FA67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18A3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E92C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3</w:t>
            </w:r>
          </w:p>
        </w:tc>
      </w:tr>
      <w:tr w:rsidR="00BE14FB" w:rsidRPr="003C7500" w14:paraId="668ED5EC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5CF1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 school dipl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6B7B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3708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1695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2273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8B31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A28E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ED90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8E33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E8AF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5737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2</w:t>
            </w:r>
          </w:p>
        </w:tc>
      </w:tr>
      <w:tr w:rsidR="00BE14FB" w:rsidRPr="003C7500" w14:paraId="7983FE6A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A76A" w14:textId="6CA18E91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me college</w:t>
            </w:r>
            <w:r w:rsidR="0090673B"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or </w:t>
            </w: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sociate degr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3779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C5A5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169F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96C4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E892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FD2F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CD3D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7CD7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4296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3F58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0</w:t>
            </w:r>
          </w:p>
        </w:tc>
      </w:tr>
      <w:tr w:rsidR="00BE14FB" w:rsidRPr="003C7500" w14:paraId="0361CCE0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147A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helor's degree or hig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82C9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132A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0A4C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EFDC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9421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7B39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0D40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3E64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82FC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AC61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3</w:t>
            </w:r>
          </w:p>
        </w:tc>
      </w:tr>
      <w:tr w:rsidR="00BE14FB" w:rsidRPr="003C7500" w14:paraId="4F4C9DA4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535D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F425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15B9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0B5C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A841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ABAB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81BB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CF20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09EB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49A0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3D05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</w:t>
            </w:r>
          </w:p>
        </w:tc>
      </w:tr>
      <w:tr w:rsidR="00BE14FB" w:rsidRPr="003C7500" w14:paraId="21DCC3D1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7897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Maternal nativ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14CA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84B7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39B8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2E7E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9222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ED94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2EB2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13BF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38E4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46A3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4FB" w:rsidRPr="003C7500" w14:paraId="3517A3F5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F248" w14:textId="0CE741F9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Foreign</w:t>
            </w:r>
            <w:r w:rsidR="00B94BAD"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r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8754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6CD1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7CD2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5789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F50B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6B68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4866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662C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55C9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FBE0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1</w:t>
            </w:r>
          </w:p>
        </w:tc>
      </w:tr>
      <w:tr w:rsidR="00BE14FB" w:rsidRPr="003C7500" w14:paraId="02A8A7E9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B0D7" w14:textId="1EDA9326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</w:t>
            </w:r>
            <w:r w:rsidR="00B94BAD"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ited </w:t>
            </w: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</w:t>
            </w:r>
            <w:r w:rsidR="00B94BAD"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tes-</w:t>
            </w: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r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02D9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F109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B491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17C2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5BB1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9CED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DAE1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DF13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C6FA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2DF3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.9</w:t>
            </w:r>
          </w:p>
        </w:tc>
      </w:tr>
      <w:tr w:rsidR="00BE14FB" w:rsidRPr="003C7500" w14:paraId="57618195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46F3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Maternal demographic 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9FB0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F163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439F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10BE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04AB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DE14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6375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5034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A66B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3450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4FB" w:rsidRPr="003C7500" w14:paraId="250BC117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0487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ntral Co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7FE5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274A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3D71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DFC2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E8CB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B35A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4410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CE69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7F9D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9256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8</w:t>
            </w:r>
          </w:p>
        </w:tc>
      </w:tr>
      <w:tr w:rsidR="00BE14FB" w:rsidRPr="003C7500" w14:paraId="30852836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4CA5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eater Bay 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461D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76CA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FC52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C6EE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7D18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B305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B497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BC61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9F91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5EB5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6</w:t>
            </w:r>
          </w:p>
        </w:tc>
      </w:tr>
      <w:tr w:rsidR="00BE14FB" w:rsidRPr="003C7500" w14:paraId="063F9F30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6D04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land Empi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24A5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A0E2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013A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E31E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AF97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2ED1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BE2D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8B4D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09B3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F444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2</w:t>
            </w:r>
          </w:p>
        </w:tc>
      </w:tr>
      <w:tr w:rsidR="00BE14FB" w:rsidRPr="003C7500" w14:paraId="557FA10B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96AE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s Angeles Coun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6B6C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02BF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4489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0C04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E3E5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BE5A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6DB2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07D4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1268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D0B5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9</w:t>
            </w:r>
          </w:p>
        </w:tc>
      </w:tr>
      <w:tr w:rsidR="00BE14FB" w:rsidRPr="003C7500" w14:paraId="19FED017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156A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ern and Sier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4500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BB09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1E4A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C470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E86F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CBCF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83BD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C4B2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D51A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2AC7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</w:t>
            </w:r>
          </w:p>
        </w:tc>
      </w:tr>
      <w:tr w:rsidR="00BE14FB" w:rsidRPr="003C7500" w14:paraId="2FF4D7E3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B3E2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ange Coun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C16B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D0F5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0B7E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9500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EBA1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5609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42E1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80A2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D152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040A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7</w:t>
            </w:r>
          </w:p>
        </w:tc>
      </w:tr>
      <w:tr w:rsidR="00BE14FB" w:rsidRPr="003C7500" w14:paraId="3F13673A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FAA7" w14:textId="424BDA4B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acramento </w:t>
            </w:r>
            <w:r w:rsidR="00714FF1"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</w:t>
            </w: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B4AE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5326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ADC7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5E05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BE88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43A5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DB6B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86D7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C065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B7CF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</w:t>
            </w:r>
          </w:p>
        </w:tc>
      </w:tr>
      <w:tr w:rsidR="00BE14FB" w:rsidRPr="003C7500" w14:paraId="59D03EA4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EC8B" w14:textId="73023FA4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an Diego </w:t>
            </w:r>
            <w:r w:rsidR="00714FF1"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</w:t>
            </w: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6D7B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F17C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E7CE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A7CB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0E67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88C5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B114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18FE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A21D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0435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5</w:t>
            </w:r>
          </w:p>
        </w:tc>
      </w:tr>
      <w:tr w:rsidR="00BE14FB" w:rsidRPr="003C7500" w14:paraId="3BB4E915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0E2B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n Joaquin Valle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5361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55DA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6D14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6CC9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30AA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B4D7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4FBB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988B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DDA6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D1EB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8</w:t>
            </w:r>
          </w:p>
        </w:tc>
      </w:tr>
      <w:tr w:rsidR="00BE14FB" w:rsidRPr="003C7500" w14:paraId="6D846AF2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93C3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Source of prenatal care pay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5E1C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0979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54BA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4161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0FF7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3586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1166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46FA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C542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1FB0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4FB" w:rsidRPr="003C7500" w14:paraId="7A16EFA1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A5C0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iv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7684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6F88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9C7C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FFFE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5690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C15C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A13D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918E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B9C0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A0F7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.7</w:t>
            </w:r>
          </w:p>
        </w:tc>
      </w:tr>
      <w:tr w:rsidR="00BE14FB" w:rsidRPr="003C7500" w14:paraId="2BCC3EDC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F3C4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di-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7ED9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F9BD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9642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5093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CEC6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64B0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7700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0447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0A5D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3AEB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.3</w:t>
            </w:r>
          </w:p>
        </w:tc>
      </w:tr>
      <w:tr w:rsidR="00BE14FB" w:rsidRPr="003C7500" w14:paraId="7F724D13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5091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First trimester prenatal ca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B1EE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B679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36F2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A679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5184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FB75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B4C9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5178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4941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023B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4FB" w:rsidRPr="003C7500" w14:paraId="5EFB83FF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C238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C2F9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A220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6D08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A9B8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BB34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9F0C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4B15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0F30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84DE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3016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.2</w:t>
            </w:r>
          </w:p>
        </w:tc>
      </w:tr>
      <w:tr w:rsidR="00BE14FB" w:rsidRPr="003C7500" w14:paraId="089973C6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BCD4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0023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0094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FAA4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4D5B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657E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468D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5667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9CB0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DBBD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A64B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8</w:t>
            </w:r>
          </w:p>
        </w:tc>
      </w:tr>
      <w:tr w:rsidR="00BE14FB" w:rsidRPr="003C7500" w14:paraId="7F9887B2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3565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Par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1B97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36AB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FB30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3BB3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2501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958B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CAD6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6FAC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041B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6BDB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4FB" w:rsidRPr="003C7500" w14:paraId="403AC8AF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C163" w14:textId="77777777" w:rsidR="00BE14FB" w:rsidRPr="003C7500" w:rsidRDefault="00D47873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imipar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A10B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1808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E078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3535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1561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365A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0E4F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D108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DBB4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39EB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8</w:t>
            </w:r>
          </w:p>
        </w:tc>
      </w:tr>
      <w:tr w:rsidR="00BE14FB" w:rsidRPr="003C7500" w14:paraId="6B43DBE0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B306" w14:textId="4D696A98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ultiparous </w:t>
            </w:r>
            <w:r w:rsidR="001305A7"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–5</w:t>
            </w:r>
            <w:r w:rsidR="001305A7"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B1AA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A158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9DF7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BCE9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089F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7B4D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1404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852B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8070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1CE9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2</w:t>
            </w:r>
          </w:p>
        </w:tc>
      </w:tr>
      <w:tr w:rsidR="00BE14FB" w:rsidRPr="003C7500" w14:paraId="02EB9C06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1A49" w14:textId="4EB93269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ultiparous </w:t>
            </w:r>
            <w:r w:rsidR="001305A7"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–12</w:t>
            </w:r>
            <w:r w:rsidR="001305A7"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2A61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8621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9759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18CF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911E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1685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D85D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3EC6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2DB7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7BA7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</w:t>
            </w:r>
          </w:p>
        </w:tc>
      </w:tr>
      <w:tr w:rsidR="00BE14FB" w:rsidRPr="003C7500" w14:paraId="28B77B00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4A4E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Plura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47B1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0200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BCC1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EA3E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13DB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9AE7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6615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2F7C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8B8E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8274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4FB" w:rsidRPr="003C7500" w14:paraId="202AA286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8731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ngleton bir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34A0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9F16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FB57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051C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C81B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91D8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E3BD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7C16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3B32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D9E2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8</w:t>
            </w:r>
          </w:p>
        </w:tc>
      </w:tr>
      <w:tr w:rsidR="00BE14FB" w:rsidRPr="003C7500" w14:paraId="1AD9AE51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A5FB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ltiple bir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439B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7EB4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A0B9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B12C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C844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A608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45C4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4744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FE75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808F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</w:t>
            </w:r>
          </w:p>
        </w:tc>
      </w:tr>
      <w:tr w:rsidR="00BE14FB" w:rsidRPr="003C7500" w14:paraId="0058D14C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2508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Maternal smoking (2007–20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61F2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6A0B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D568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AD1C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BE3C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E8AF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84D9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5BA9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52A3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14CD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4FB" w:rsidRPr="003C7500" w14:paraId="6C33C59F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F566" w14:textId="2A3BC90E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moked during </w:t>
            </w:r>
            <w:r w:rsidR="004C4DA9"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oth </w:t>
            </w:r>
            <w:r w:rsidR="001305A7"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st and second</w:t>
            </w: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trimest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2B03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FBF7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FF75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0558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D2A4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B6F8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1652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138B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8779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0DD6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</w:t>
            </w:r>
          </w:p>
        </w:tc>
      </w:tr>
      <w:tr w:rsidR="00BE14FB" w:rsidRPr="003C7500" w14:paraId="398B6DF9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60C5" w14:textId="01570EEE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 xml:space="preserve">Prepregnancy </w:t>
            </w:r>
            <w:r w:rsidR="006E548E" w:rsidRPr="003C750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 xml:space="preserve">body mass index </w:t>
            </w:r>
            <w:r w:rsidR="00B94BAD" w:rsidRPr="003C750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r w:rsidR="006E548E" w:rsidRPr="003C7500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kg/m</w:t>
            </w:r>
            <w:r w:rsidR="006E548E" w:rsidRPr="003C7500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</w:rPr>
              <w:t>2</w:t>
            </w:r>
            <w:r w:rsidR="00B94BAD" w:rsidRPr="003C7500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30B9" w14:textId="77777777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E3CE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0AF5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50E3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0647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CE9F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9B47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D3BF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483C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1DC2" w14:textId="77777777" w:rsidR="00BE14FB" w:rsidRPr="003C7500" w:rsidRDefault="00BE14FB" w:rsidP="00F67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4FB" w:rsidRPr="003C7500" w14:paraId="730674DF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C2C6" w14:textId="24C4E3A9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Underweight </w:t>
            </w:r>
            <w:r w:rsidR="00B94BAD"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A3"/>
            </w:r>
            <w:r w:rsidR="006E548E"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5</w:t>
            </w:r>
            <w:r w:rsidR="00B94BAD"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ED2F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1A50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3AAB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702A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BE04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9997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EC55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2E60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18BE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F6A2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</w:t>
            </w:r>
          </w:p>
        </w:tc>
      </w:tr>
      <w:tr w:rsidR="00BE14FB" w:rsidRPr="003C7500" w14:paraId="19D339AF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8EEA" w14:textId="305E861D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ormal </w:t>
            </w:r>
            <w:r w:rsidR="00B94BAD"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5–24.9</w:t>
            </w:r>
            <w:r w:rsidR="00B94BAD"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833E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D25E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28E7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0E12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8E98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570D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750D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39B5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A141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25EA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0</w:t>
            </w:r>
          </w:p>
        </w:tc>
      </w:tr>
      <w:tr w:rsidR="00BE14FB" w:rsidRPr="003C7500" w14:paraId="311D277E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A07A" w14:textId="354BD775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 xml:space="preserve">Overweight </w:t>
            </w:r>
            <w:r w:rsidR="00B94BAD"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0–29.9</w:t>
            </w:r>
            <w:r w:rsidR="00B94BAD"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411B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B260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F999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2BA4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E9E0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122A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9C4A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A438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A9F3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8C32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9</w:t>
            </w:r>
          </w:p>
        </w:tc>
      </w:tr>
      <w:tr w:rsidR="00BE14FB" w:rsidRPr="003C7500" w14:paraId="07A30E36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D1A2" w14:textId="399583F0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Obese I </w:t>
            </w:r>
            <w:r w:rsidR="00B94BAD"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0–34.9</w:t>
            </w:r>
            <w:r w:rsidR="00B94BAD"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0AEB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B5C2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ABE4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308F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928D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F255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68D1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EDC6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8239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8E82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1</w:t>
            </w:r>
          </w:p>
        </w:tc>
      </w:tr>
      <w:tr w:rsidR="00BE14FB" w:rsidRPr="003C7500" w14:paraId="04A0AB63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E032" w14:textId="37F35F43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Obese II </w:t>
            </w:r>
            <w:r w:rsidR="00B94BAD"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0–39.9</w:t>
            </w:r>
            <w:r w:rsidR="00B94BAD"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A8F1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0A07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9EA4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A2DD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D558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81BD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F160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AED2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5195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89CF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</w:t>
            </w:r>
          </w:p>
        </w:tc>
      </w:tr>
      <w:tr w:rsidR="00BE14FB" w:rsidRPr="003C7500" w14:paraId="1FF53B43" w14:textId="77777777" w:rsidTr="003122C4">
        <w:trPr>
          <w:trHeight w:val="300"/>
          <w:tblHeader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B98A2" w14:textId="358CBDD5" w:rsidR="00BE14FB" w:rsidRPr="003C7500" w:rsidRDefault="00BE14FB" w:rsidP="00F6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Obese III </w:t>
            </w:r>
            <w:r w:rsidR="00B94BAD"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3"/>
            </w:r>
            <w:r w:rsidR="00CC78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  <w:r w:rsidR="00B94BAD"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B4402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CF3AA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CB307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CC718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EBC5B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CEAB1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4570C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C63E4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0F779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2A809" w14:textId="77777777" w:rsidR="00BE14FB" w:rsidRPr="003C7500" w:rsidRDefault="00BE14FB" w:rsidP="00F67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5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</w:t>
            </w:r>
          </w:p>
        </w:tc>
      </w:tr>
    </w:tbl>
    <w:p w14:paraId="1DEF3296" w14:textId="77777777" w:rsidR="00BE14FB" w:rsidRPr="003C7500" w:rsidRDefault="00BE14FB" w:rsidP="00BE14FB">
      <w:pPr>
        <w:rPr>
          <w:rFonts w:ascii="Arial" w:hAnsi="Arial" w:cs="Arial"/>
          <w:sz w:val="20"/>
          <w:szCs w:val="20"/>
        </w:rPr>
      </w:pPr>
    </w:p>
    <w:p w14:paraId="7C7475A3" w14:textId="7B97EBC7" w:rsidR="00BE14FB" w:rsidRPr="003C7500" w:rsidRDefault="00BE14FB" w:rsidP="00BE14FB">
      <w:pPr>
        <w:rPr>
          <w:rFonts w:ascii="Arial" w:hAnsi="Arial" w:cs="Arial"/>
          <w:sz w:val="20"/>
          <w:szCs w:val="20"/>
        </w:rPr>
      </w:pPr>
      <w:r w:rsidRPr="003C7500">
        <w:rPr>
          <w:rFonts w:ascii="Arial" w:hAnsi="Arial" w:cs="Arial"/>
          <w:sz w:val="20"/>
          <w:szCs w:val="20"/>
        </w:rPr>
        <w:t>Race</w:t>
      </w:r>
      <w:r w:rsidR="00B331F5" w:rsidRPr="003C7500">
        <w:rPr>
          <w:rFonts w:ascii="Arial" w:hAnsi="Arial" w:cs="Arial"/>
          <w:sz w:val="20"/>
          <w:szCs w:val="20"/>
        </w:rPr>
        <w:t xml:space="preserve"> and </w:t>
      </w:r>
      <w:r w:rsidRPr="003C7500">
        <w:rPr>
          <w:rFonts w:ascii="Arial" w:hAnsi="Arial" w:cs="Arial"/>
          <w:sz w:val="20"/>
          <w:szCs w:val="20"/>
        </w:rPr>
        <w:t xml:space="preserve">ethnicity results </w:t>
      </w:r>
      <w:r w:rsidR="00B331F5" w:rsidRPr="003C7500">
        <w:rPr>
          <w:rFonts w:ascii="Arial" w:hAnsi="Arial" w:cs="Arial"/>
          <w:sz w:val="20"/>
          <w:szCs w:val="20"/>
        </w:rPr>
        <w:t xml:space="preserve">were </w:t>
      </w:r>
      <w:r w:rsidRPr="003C7500">
        <w:rPr>
          <w:rFonts w:ascii="Arial" w:hAnsi="Arial" w:cs="Arial"/>
          <w:sz w:val="20"/>
          <w:szCs w:val="20"/>
        </w:rPr>
        <w:t>tabulated using the following rac</w:t>
      </w:r>
      <w:r w:rsidR="00B331F5" w:rsidRPr="003C7500">
        <w:rPr>
          <w:rFonts w:ascii="Arial" w:hAnsi="Arial" w:cs="Arial"/>
          <w:sz w:val="20"/>
          <w:szCs w:val="20"/>
        </w:rPr>
        <w:t xml:space="preserve">ial and </w:t>
      </w:r>
      <w:r w:rsidRPr="003C7500">
        <w:rPr>
          <w:rFonts w:ascii="Arial" w:hAnsi="Arial" w:cs="Arial"/>
          <w:sz w:val="20"/>
          <w:szCs w:val="20"/>
        </w:rPr>
        <w:t xml:space="preserve">ethnic groups: Hispanic, </w:t>
      </w:r>
      <w:r w:rsidR="00B331F5" w:rsidRPr="003C7500">
        <w:rPr>
          <w:rFonts w:ascii="Arial" w:hAnsi="Arial" w:cs="Arial"/>
          <w:sz w:val="20"/>
          <w:szCs w:val="20"/>
        </w:rPr>
        <w:t>w</w:t>
      </w:r>
      <w:r w:rsidRPr="003C7500">
        <w:rPr>
          <w:rFonts w:ascii="Arial" w:hAnsi="Arial" w:cs="Arial"/>
          <w:sz w:val="20"/>
          <w:szCs w:val="20"/>
        </w:rPr>
        <w:t>hite, Asian</w:t>
      </w:r>
      <w:r w:rsidR="00F747AF" w:rsidRPr="003C7500">
        <w:rPr>
          <w:rFonts w:ascii="Arial" w:hAnsi="Arial" w:cs="Arial"/>
          <w:sz w:val="20"/>
          <w:szCs w:val="20"/>
        </w:rPr>
        <w:t xml:space="preserve">, </w:t>
      </w:r>
      <w:r w:rsidRPr="003C7500">
        <w:rPr>
          <w:rFonts w:ascii="Arial" w:hAnsi="Arial" w:cs="Arial"/>
          <w:sz w:val="20"/>
          <w:szCs w:val="20"/>
        </w:rPr>
        <w:t xml:space="preserve">Pacific Islander, African American, </w:t>
      </w:r>
      <w:r w:rsidR="00F747AF" w:rsidRPr="003C7500">
        <w:rPr>
          <w:rFonts w:ascii="Arial" w:hAnsi="Arial" w:cs="Arial"/>
          <w:sz w:val="20"/>
          <w:szCs w:val="20"/>
        </w:rPr>
        <w:t>m</w:t>
      </w:r>
      <w:r w:rsidRPr="003C7500">
        <w:rPr>
          <w:rFonts w:ascii="Arial" w:hAnsi="Arial" w:cs="Arial"/>
          <w:sz w:val="20"/>
          <w:szCs w:val="20"/>
        </w:rPr>
        <w:t>ultiple races (</w:t>
      </w:r>
      <w:r w:rsidR="00C2632C">
        <w:rPr>
          <w:rFonts w:ascii="Arial" w:hAnsi="Arial" w:cs="Arial"/>
          <w:sz w:val="20"/>
          <w:szCs w:val="20"/>
        </w:rPr>
        <w:t>two</w:t>
      </w:r>
      <w:r w:rsidR="00F747AF" w:rsidRPr="003C7500">
        <w:rPr>
          <w:rFonts w:ascii="Arial" w:hAnsi="Arial" w:cs="Arial"/>
          <w:sz w:val="20"/>
          <w:szCs w:val="20"/>
        </w:rPr>
        <w:t xml:space="preserve"> </w:t>
      </w:r>
      <w:r w:rsidRPr="003C7500">
        <w:rPr>
          <w:rFonts w:ascii="Arial" w:hAnsi="Arial" w:cs="Arial"/>
          <w:sz w:val="20"/>
          <w:szCs w:val="20"/>
        </w:rPr>
        <w:t>or more), American Indian</w:t>
      </w:r>
      <w:r w:rsidR="00F747AF" w:rsidRPr="003C7500">
        <w:rPr>
          <w:rFonts w:ascii="Arial" w:hAnsi="Arial" w:cs="Arial"/>
          <w:sz w:val="20"/>
          <w:szCs w:val="20"/>
        </w:rPr>
        <w:t>,</w:t>
      </w:r>
      <w:r w:rsidRPr="003C7500">
        <w:rPr>
          <w:rFonts w:ascii="Arial" w:hAnsi="Arial" w:cs="Arial"/>
          <w:sz w:val="20"/>
          <w:szCs w:val="20"/>
        </w:rPr>
        <w:t xml:space="preserve"> and other </w:t>
      </w:r>
    </w:p>
    <w:p w14:paraId="01138373" w14:textId="4CF7BA08" w:rsidR="00BE14FB" w:rsidRPr="003C7500" w:rsidRDefault="00BE14FB" w:rsidP="00BE14FB">
      <w:pPr>
        <w:rPr>
          <w:rFonts w:ascii="Arial" w:hAnsi="Arial" w:cs="Arial"/>
          <w:sz w:val="20"/>
          <w:szCs w:val="20"/>
        </w:rPr>
      </w:pPr>
      <w:r w:rsidRPr="003C7500">
        <w:rPr>
          <w:rFonts w:ascii="Arial" w:hAnsi="Arial" w:cs="Arial"/>
          <w:sz w:val="20"/>
          <w:szCs w:val="20"/>
        </w:rPr>
        <w:t>a. White</w:t>
      </w:r>
      <w:r w:rsidR="00F747AF" w:rsidRPr="003C7500">
        <w:rPr>
          <w:rFonts w:ascii="Arial" w:hAnsi="Arial" w:cs="Arial"/>
          <w:sz w:val="20"/>
          <w:szCs w:val="20"/>
        </w:rPr>
        <w:t>:</w:t>
      </w:r>
      <w:r w:rsidRPr="003C7500">
        <w:rPr>
          <w:rFonts w:ascii="Arial" w:hAnsi="Arial" w:cs="Arial"/>
          <w:sz w:val="20"/>
          <w:szCs w:val="20"/>
        </w:rPr>
        <w:t xml:space="preserve"> </w:t>
      </w:r>
      <w:r w:rsidR="00F747AF" w:rsidRPr="003C7500">
        <w:rPr>
          <w:rFonts w:ascii="Arial" w:hAnsi="Arial" w:cs="Arial"/>
          <w:sz w:val="20"/>
          <w:szCs w:val="20"/>
        </w:rPr>
        <w:t>individuals identified as white</w:t>
      </w:r>
      <w:r w:rsidR="00B331F5" w:rsidRPr="003C7500">
        <w:rPr>
          <w:rFonts w:ascii="Arial" w:hAnsi="Arial" w:cs="Arial"/>
          <w:sz w:val="20"/>
          <w:szCs w:val="20"/>
        </w:rPr>
        <w:t xml:space="preserve"> </w:t>
      </w:r>
    </w:p>
    <w:p w14:paraId="64A6837B" w14:textId="3DF866A5" w:rsidR="00BE14FB" w:rsidRPr="003C7500" w:rsidRDefault="00BE14FB" w:rsidP="00BE14FB">
      <w:pPr>
        <w:rPr>
          <w:rFonts w:ascii="Arial" w:hAnsi="Arial" w:cs="Arial"/>
          <w:sz w:val="20"/>
          <w:szCs w:val="20"/>
        </w:rPr>
      </w:pPr>
      <w:r w:rsidRPr="003C7500">
        <w:rPr>
          <w:rFonts w:ascii="Arial" w:hAnsi="Arial" w:cs="Arial"/>
          <w:sz w:val="20"/>
          <w:szCs w:val="20"/>
        </w:rPr>
        <w:t>b. Asian</w:t>
      </w:r>
      <w:r w:rsidR="00F747AF" w:rsidRPr="003C7500">
        <w:rPr>
          <w:rFonts w:ascii="Arial" w:hAnsi="Arial" w:cs="Arial"/>
          <w:sz w:val="20"/>
          <w:szCs w:val="20"/>
        </w:rPr>
        <w:t>:</w:t>
      </w:r>
      <w:r w:rsidRPr="003C7500">
        <w:rPr>
          <w:rFonts w:ascii="Arial" w:hAnsi="Arial" w:cs="Arial"/>
          <w:sz w:val="20"/>
          <w:szCs w:val="20"/>
        </w:rPr>
        <w:t xml:space="preserve"> </w:t>
      </w:r>
      <w:r w:rsidR="00F747AF" w:rsidRPr="003C7500">
        <w:rPr>
          <w:rFonts w:ascii="Arial" w:hAnsi="Arial" w:cs="Arial"/>
          <w:sz w:val="20"/>
          <w:szCs w:val="20"/>
        </w:rPr>
        <w:t>individuals identified as</w:t>
      </w:r>
      <w:r w:rsidR="00F476E9" w:rsidRPr="003C7500">
        <w:rPr>
          <w:rFonts w:ascii="Arial" w:hAnsi="Arial" w:cs="Arial"/>
          <w:sz w:val="20"/>
          <w:szCs w:val="20"/>
        </w:rPr>
        <w:t xml:space="preserve"> </w:t>
      </w:r>
      <w:r w:rsidRPr="003C7500">
        <w:rPr>
          <w:rFonts w:ascii="Arial" w:hAnsi="Arial" w:cs="Arial"/>
          <w:sz w:val="20"/>
          <w:szCs w:val="20"/>
        </w:rPr>
        <w:t>Asian Indian, Asian (specified</w:t>
      </w:r>
      <w:r w:rsidR="00B331F5" w:rsidRPr="003C7500">
        <w:rPr>
          <w:rFonts w:ascii="Arial" w:hAnsi="Arial" w:cs="Arial"/>
          <w:sz w:val="20"/>
          <w:szCs w:val="20"/>
        </w:rPr>
        <w:t xml:space="preserve"> or </w:t>
      </w:r>
      <w:r w:rsidRPr="003C7500">
        <w:rPr>
          <w:rFonts w:ascii="Arial" w:hAnsi="Arial" w:cs="Arial"/>
          <w:sz w:val="20"/>
          <w:szCs w:val="20"/>
        </w:rPr>
        <w:t xml:space="preserve">unspecified), Cambodian, Chinese, Filipino, Hmong, Japanese, Korean, Laotian, Thai, and Vietnamese </w:t>
      </w:r>
    </w:p>
    <w:p w14:paraId="630EE212" w14:textId="40B64E0E" w:rsidR="00BE14FB" w:rsidRPr="003C7500" w:rsidRDefault="00BE14FB" w:rsidP="00BE14FB">
      <w:pPr>
        <w:rPr>
          <w:rFonts w:ascii="Arial" w:hAnsi="Arial" w:cs="Arial"/>
          <w:sz w:val="20"/>
          <w:szCs w:val="20"/>
        </w:rPr>
      </w:pPr>
      <w:r w:rsidRPr="003C7500">
        <w:rPr>
          <w:rFonts w:ascii="Arial" w:hAnsi="Arial" w:cs="Arial"/>
          <w:sz w:val="20"/>
          <w:szCs w:val="20"/>
        </w:rPr>
        <w:t>c. Pacific Islander</w:t>
      </w:r>
      <w:r w:rsidR="00F747AF" w:rsidRPr="003C7500">
        <w:rPr>
          <w:rFonts w:ascii="Arial" w:hAnsi="Arial" w:cs="Arial"/>
          <w:sz w:val="20"/>
          <w:szCs w:val="20"/>
        </w:rPr>
        <w:t>:</w:t>
      </w:r>
      <w:r w:rsidRPr="003C7500">
        <w:rPr>
          <w:rFonts w:ascii="Arial" w:hAnsi="Arial" w:cs="Arial"/>
          <w:sz w:val="20"/>
          <w:szCs w:val="20"/>
        </w:rPr>
        <w:t xml:space="preserve"> </w:t>
      </w:r>
      <w:r w:rsidR="00F747AF" w:rsidRPr="003C7500">
        <w:rPr>
          <w:rFonts w:ascii="Arial" w:hAnsi="Arial" w:cs="Arial"/>
          <w:sz w:val="20"/>
          <w:szCs w:val="20"/>
        </w:rPr>
        <w:t xml:space="preserve">individuals identified as </w:t>
      </w:r>
      <w:r w:rsidRPr="003C7500">
        <w:rPr>
          <w:rFonts w:ascii="Arial" w:hAnsi="Arial" w:cs="Arial"/>
          <w:sz w:val="20"/>
          <w:szCs w:val="20"/>
        </w:rPr>
        <w:t>Guamanian, Hawaiian, Sam</w:t>
      </w:r>
      <w:r w:rsidR="00343D95" w:rsidRPr="003C7500">
        <w:rPr>
          <w:rFonts w:ascii="Arial" w:hAnsi="Arial" w:cs="Arial"/>
          <w:sz w:val="20"/>
          <w:szCs w:val="20"/>
        </w:rPr>
        <w:t xml:space="preserve">oan, and </w:t>
      </w:r>
      <w:r w:rsidR="00F747AF" w:rsidRPr="003C7500">
        <w:rPr>
          <w:rFonts w:ascii="Arial" w:hAnsi="Arial" w:cs="Arial"/>
          <w:sz w:val="20"/>
          <w:szCs w:val="20"/>
        </w:rPr>
        <w:t>“o</w:t>
      </w:r>
      <w:r w:rsidR="00343D95" w:rsidRPr="003C7500">
        <w:rPr>
          <w:rFonts w:ascii="Arial" w:hAnsi="Arial" w:cs="Arial"/>
          <w:sz w:val="20"/>
          <w:szCs w:val="20"/>
        </w:rPr>
        <w:t>ther Pacific Islander</w:t>
      </w:r>
      <w:r w:rsidR="00F747AF" w:rsidRPr="003C7500">
        <w:rPr>
          <w:rFonts w:ascii="Arial" w:hAnsi="Arial" w:cs="Arial"/>
          <w:sz w:val="20"/>
          <w:szCs w:val="20"/>
        </w:rPr>
        <w:t>”</w:t>
      </w:r>
    </w:p>
    <w:p w14:paraId="4D03B06B" w14:textId="66A24EF4" w:rsidR="00BE14FB" w:rsidRPr="003C7500" w:rsidRDefault="00BE14FB" w:rsidP="00BE14FB">
      <w:pPr>
        <w:rPr>
          <w:rFonts w:ascii="Arial" w:hAnsi="Arial" w:cs="Arial"/>
          <w:sz w:val="20"/>
          <w:szCs w:val="20"/>
        </w:rPr>
      </w:pPr>
      <w:r w:rsidRPr="003C7500">
        <w:rPr>
          <w:rFonts w:ascii="Arial" w:hAnsi="Arial" w:cs="Arial"/>
          <w:sz w:val="20"/>
          <w:szCs w:val="20"/>
        </w:rPr>
        <w:t>d. American Indian</w:t>
      </w:r>
      <w:r w:rsidR="00F747AF" w:rsidRPr="003C7500">
        <w:rPr>
          <w:rFonts w:ascii="Arial" w:hAnsi="Arial" w:cs="Arial"/>
          <w:sz w:val="20"/>
          <w:szCs w:val="20"/>
        </w:rPr>
        <w:t>:</w:t>
      </w:r>
      <w:r w:rsidRPr="003C7500">
        <w:rPr>
          <w:rFonts w:ascii="Arial" w:hAnsi="Arial" w:cs="Arial"/>
          <w:sz w:val="20"/>
          <w:szCs w:val="20"/>
        </w:rPr>
        <w:t xml:space="preserve"> </w:t>
      </w:r>
      <w:r w:rsidR="00F747AF" w:rsidRPr="003C7500">
        <w:rPr>
          <w:rFonts w:ascii="Arial" w:hAnsi="Arial" w:cs="Arial"/>
          <w:sz w:val="20"/>
          <w:szCs w:val="20"/>
        </w:rPr>
        <w:t>individuals identified as</w:t>
      </w:r>
      <w:r w:rsidRPr="003C7500">
        <w:rPr>
          <w:rFonts w:ascii="Arial" w:hAnsi="Arial" w:cs="Arial"/>
          <w:sz w:val="20"/>
          <w:szCs w:val="20"/>
        </w:rPr>
        <w:t xml:space="preserve"> Ale</w:t>
      </w:r>
      <w:r w:rsidR="00343D95" w:rsidRPr="003C7500">
        <w:rPr>
          <w:rFonts w:ascii="Arial" w:hAnsi="Arial" w:cs="Arial"/>
          <w:sz w:val="20"/>
          <w:szCs w:val="20"/>
        </w:rPr>
        <w:t>ut, American Indian, and Eskimo</w:t>
      </w:r>
    </w:p>
    <w:p w14:paraId="2193D795" w14:textId="427BE082" w:rsidR="00BE14FB" w:rsidRPr="003C7500" w:rsidRDefault="00BE14FB" w:rsidP="00BE14FB">
      <w:pPr>
        <w:rPr>
          <w:rFonts w:ascii="Arial" w:hAnsi="Arial" w:cs="Arial"/>
          <w:sz w:val="20"/>
          <w:szCs w:val="20"/>
        </w:rPr>
      </w:pPr>
      <w:r w:rsidRPr="003C7500">
        <w:rPr>
          <w:rFonts w:ascii="Arial" w:hAnsi="Arial" w:cs="Arial"/>
          <w:sz w:val="20"/>
          <w:szCs w:val="20"/>
        </w:rPr>
        <w:t>e. Other/unknown</w:t>
      </w:r>
      <w:r w:rsidR="00F747AF" w:rsidRPr="003C7500">
        <w:rPr>
          <w:rFonts w:ascii="Arial" w:hAnsi="Arial" w:cs="Arial"/>
          <w:sz w:val="20"/>
          <w:szCs w:val="20"/>
        </w:rPr>
        <w:t>:</w:t>
      </w:r>
      <w:r w:rsidRPr="003C7500">
        <w:rPr>
          <w:rFonts w:ascii="Arial" w:hAnsi="Arial" w:cs="Arial"/>
          <w:sz w:val="20"/>
          <w:szCs w:val="20"/>
        </w:rPr>
        <w:t xml:space="preserve"> </w:t>
      </w:r>
      <w:r w:rsidR="00F747AF" w:rsidRPr="003C7500">
        <w:rPr>
          <w:rFonts w:ascii="Arial" w:hAnsi="Arial" w:cs="Arial"/>
          <w:sz w:val="20"/>
          <w:szCs w:val="20"/>
        </w:rPr>
        <w:t xml:space="preserve">individuals identified as </w:t>
      </w:r>
      <w:r w:rsidR="00F476E9" w:rsidRPr="003C7500">
        <w:rPr>
          <w:rFonts w:ascii="Arial" w:hAnsi="Arial" w:cs="Arial"/>
          <w:sz w:val="20"/>
          <w:szCs w:val="20"/>
        </w:rPr>
        <w:t>“</w:t>
      </w:r>
      <w:r w:rsidR="00B331F5" w:rsidRPr="003C7500">
        <w:rPr>
          <w:rFonts w:ascii="Arial" w:hAnsi="Arial" w:cs="Arial"/>
          <w:sz w:val="20"/>
          <w:szCs w:val="20"/>
        </w:rPr>
        <w:t>n</w:t>
      </w:r>
      <w:r w:rsidRPr="003C7500">
        <w:rPr>
          <w:rFonts w:ascii="Arial" w:hAnsi="Arial" w:cs="Arial"/>
          <w:sz w:val="20"/>
          <w:szCs w:val="20"/>
        </w:rPr>
        <w:t>ot s</w:t>
      </w:r>
      <w:r w:rsidR="00343D95" w:rsidRPr="003C7500">
        <w:rPr>
          <w:rFonts w:ascii="Arial" w:hAnsi="Arial" w:cs="Arial"/>
          <w:sz w:val="20"/>
          <w:szCs w:val="20"/>
        </w:rPr>
        <w:t>tated</w:t>
      </w:r>
      <w:r w:rsidR="00F476E9" w:rsidRPr="003C7500">
        <w:rPr>
          <w:rFonts w:ascii="Arial" w:hAnsi="Arial" w:cs="Arial"/>
          <w:sz w:val="20"/>
          <w:szCs w:val="20"/>
        </w:rPr>
        <w:t>”</w:t>
      </w:r>
      <w:r w:rsidR="00343D95" w:rsidRPr="003C7500">
        <w:rPr>
          <w:rFonts w:ascii="Arial" w:hAnsi="Arial" w:cs="Arial"/>
          <w:sz w:val="20"/>
          <w:szCs w:val="20"/>
        </w:rPr>
        <w:t xml:space="preserve"> and </w:t>
      </w:r>
      <w:r w:rsidR="00F476E9" w:rsidRPr="003C7500">
        <w:rPr>
          <w:rFonts w:ascii="Arial" w:hAnsi="Arial" w:cs="Arial"/>
          <w:sz w:val="20"/>
          <w:szCs w:val="20"/>
        </w:rPr>
        <w:t>“</w:t>
      </w:r>
      <w:r w:rsidR="00B331F5" w:rsidRPr="003C7500">
        <w:rPr>
          <w:rFonts w:ascii="Arial" w:hAnsi="Arial" w:cs="Arial"/>
          <w:sz w:val="20"/>
          <w:szCs w:val="20"/>
        </w:rPr>
        <w:t>u</w:t>
      </w:r>
      <w:r w:rsidR="00343D95" w:rsidRPr="003C7500">
        <w:rPr>
          <w:rFonts w:ascii="Arial" w:hAnsi="Arial" w:cs="Arial"/>
          <w:sz w:val="20"/>
          <w:szCs w:val="20"/>
        </w:rPr>
        <w:t>nknown</w:t>
      </w:r>
      <w:r w:rsidR="00F476E9" w:rsidRPr="003C7500">
        <w:rPr>
          <w:rFonts w:ascii="Arial" w:hAnsi="Arial" w:cs="Arial"/>
          <w:sz w:val="20"/>
          <w:szCs w:val="20"/>
        </w:rPr>
        <w:t>”</w:t>
      </w:r>
    </w:p>
    <w:p w14:paraId="3FC23962" w14:textId="183A6E3D" w:rsidR="000B57A4" w:rsidRPr="003C7500" w:rsidRDefault="00BE14FB">
      <w:pPr>
        <w:rPr>
          <w:rFonts w:ascii="Arial" w:hAnsi="Arial" w:cs="Arial"/>
          <w:sz w:val="20"/>
          <w:szCs w:val="20"/>
        </w:rPr>
      </w:pPr>
      <w:r w:rsidRPr="003C7500">
        <w:rPr>
          <w:rFonts w:ascii="Arial" w:hAnsi="Arial" w:cs="Arial"/>
          <w:sz w:val="20"/>
          <w:szCs w:val="20"/>
        </w:rPr>
        <w:t xml:space="preserve">N/A = Maternal smoking </w:t>
      </w:r>
      <w:r w:rsidR="006C4D52" w:rsidRPr="003C7500">
        <w:rPr>
          <w:rFonts w:ascii="Arial" w:hAnsi="Arial" w:cs="Arial"/>
          <w:sz w:val="20"/>
          <w:szCs w:val="20"/>
        </w:rPr>
        <w:t xml:space="preserve">status </w:t>
      </w:r>
      <w:r w:rsidRPr="003C7500">
        <w:rPr>
          <w:rFonts w:ascii="Arial" w:hAnsi="Arial" w:cs="Arial"/>
          <w:sz w:val="20"/>
          <w:szCs w:val="20"/>
        </w:rPr>
        <w:t xml:space="preserve">and </w:t>
      </w:r>
      <w:r w:rsidR="006C4D52" w:rsidRPr="003C7500">
        <w:rPr>
          <w:rFonts w:ascii="Arial" w:hAnsi="Arial" w:cs="Arial"/>
          <w:sz w:val="20"/>
          <w:szCs w:val="20"/>
        </w:rPr>
        <w:t xml:space="preserve">the </w:t>
      </w:r>
      <w:r w:rsidRPr="003C7500">
        <w:rPr>
          <w:rFonts w:ascii="Arial" w:hAnsi="Arial" w:cs="Arial"/>
          <w:sz w:val="20"/>
          <w:szCs w:val="20"/>
        </w:rPr>
        <w:t xml:space="preserve">variables needed to compute prepregnancy </w:t>
      </w:r>
      <w:r w:rsidR="00F747AF" w:rsidRPr="003C7500">
        <w:rPr>
          <w:rFonts w:ascii="Arial" w:hAnsi="Arial" w:cs="Arial"/>
          <w:sz w:val="20"/>
          <w:szCs w:val="20"/>
        </w:rPr>
        <w:t xml:space="preserve">body mass index </w:t>
      </w:r>
      <w:r w:rsidRPr="003C7500">
        <w:rPr>
          <w:rFonts w:ascii="Arial" w:hAnsi="Arial" w:cs="Arial"/>
          <w:sz w:val="20"/>
          <w:szCs w:val="20"/>
        </w:rPr>
        <w:t xml:space="preserve">were not recorded during </w:t>
      </w:r>
      <w:r w:rsidR="00343D95" w:rsidRPr="003C7500">
        <w:rPr>
          <w:rFonts w:ascii="Arial" w:hAnsi="Arial" w:cs="Arial"/>
          <w:sz w:val="20"/>
          <w:szCs w:val="20"/>
        </w:rPr>
        <w:t xml:space="preserve">2005 </w:t>
      </w:r>
      <w:r w:rsidR="00BB10C0" w:rsidRPr="003C7500">
        <w:rPr>
          <w:rFonts w:ascii="Arial" w:hAnsi="Arial" w:cs="Arial"/>
          <w:sz w:val="20"/>
          <w:szCs w:val="20"/>
        </w:rPr>
        <w:t xml:space="preserve">or </w:t>
      </w:r>
      <w:r w:rsidR="00343D95" w:rsidRPr="003C7500">
        <w:rPr>
          <w:rFonts w:ascii="Arial" w:hAnsi="Arial" w:cs="Arial"/>
          <w:sz w:val="20"/>
          <w:szCs w:val="20"/>
        </w:rPr>
        <w:t>2006</w:t>
      </w:r>
    </w:p>
    <w:p w14:paraId="19203EAB" w14:textId="77777777" w:rsidR="008B0028" w:rsidRPr="003C7500" w:rsidRDefault="008B0028">
      <w:pPr>
        <w:rPr>
          <w:rFonts w:ascii="Arial" w:hAnsi="Arial" w:cs="Arial"/>
          <w:sz w:val="20"/>
          <w:szCs w:val="20"/>
        </w:rPr>
        <w:sectPr w:rsidR="008B0028" w:rsidRPr="003C7500" w:rsidSect="00BE14FB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8157902" w14:textId="577106BF" w:rsidR="007727ED" w:rsidRPr="007727ED" w:rsidRDefault="0094387D" w:rsidP="007727E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7727ED" w:rsidRPr="007727E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7727ED" w:rsidRPr="007727ED">
        <w:rPr>
          <w:rFonts w:ascii="Times New Roman" w:hAnsi="Times New Roman" w:cs="Times New Roman"/>
          <w:b/>
          <w:sz w:val="24"/>
          <w:szCs w:val="24"/>
        </w:rPr>
        <w:t>2. Likelihood of low birth weight listed as adjusted odds ratios (95% confidence intervals) for maternal age for each maternal race and ethnic group, after accounting for confounding effects in California for the period 2005–2014</w:t>
      </w:r>
    </w:p>
    <w:tbl>
      <w:tblPr>
        <w:tblW w:w="12480" w:type="dxa"/>
        <w:tblLook w:val="04A0" w:firstRow="1" w:lastRow="0" w:firstColumn="1" w:lastColumn="0" w:noHBand="0" w:noVBand="1"/>
      </w:tblPr>
      <w:tblGrid>
        <w:gridCol w:w="1420"/>
        <w:gridCol w:w="1540"/>
        <w:gridCol w:w="1540"/>
        <w:gridCol w:w="1540"/>
        <w:gridCol w:w="1540"/>
        <w:gridCol w:w="1540"/>
        <w:gridCol w:w="1820"/>
        <w:gridCol w:w="1540"/>
      </w:tblGrid>
      <w:tr w:rsidR="008B0028" w:rsidRPr="003C7500" w14:paraId="735B5711" w14:textId="77777777" w:rsidTr="00F67BFC">
        <w:trPr>
          <w:trHeight w:val="57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94622" w14:textId="410FCF8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Maternal age </w:t>
            </w:r>
            <w:r w:rsidR="00F476E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ears</w:t>
            </w:r>
            <w:r w:rsidR="00F476E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46835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E9BA3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582A7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1EA41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acific Islander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84922E" w14:textId="7342B282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frican America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8F55C" w14:textId="16993D3F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Multiple 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c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98DA2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merican Indian</w:t>
            </w:r>
          </w:p>
        </w:tc>
      </w:tr>
      <w:tr w:rsidR="008B0028" w:rsidRPr="003C7500" w14:paraId="2B57FEC6" w14:textId="77777777" w:rsidTr="00F67BFC">
        <w:trPr>
          <w:trHeight w:val="402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1181" w14:textId="57458E50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2BC0" w14:textId="0FCF4D24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04 (1.01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0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2CD5" w14:textId="1ECF1AD9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94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B72E" w14:textId="0A45B63A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33 (1.20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4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2458" w14:textId="2F6C75CF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 (0.56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2C7F" w14:textId="6EF05C84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94 (0.88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0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C686" w14:textId="161A1763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88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D9F9" w14:textId="01FFE5F1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 (0.58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)</w:t>
            </w:r>
          </w:p>
        </w:tc>
      </w:tr>
      <w:tr w:rsidR="008B0028" w:rsidRPr="003C7500" w14:paraId="6B7F3F8C" w14:textId="77777777" w:rsidTr="00F67BFC">
        <w:trPr>
          <w:trHeight w:val="402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5B92F" w14:textId="77777777" w:rsidR="008B0028" w:rsidRPr="003C7500" w:rsidRDefault="008B0028" w:rsidP="00F67B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3650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66AA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6C29" w14:textId="5C2986D0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4A04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75A9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B820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7466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8</w:t>
            </w:r>
          </w:p>
        </w:tc>
      </w:tr>
      <w:tr w:rsidR="008B0028" w:rsidRPr="003C7500" w14:paraId="26150DCB" w14:textId="77777777" w:rsidTr="00F67BFC">
        <w:trPr>
          <w:trHeight w:val="40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DD8A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–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BE63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D234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E07E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262D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7579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76CD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7A20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Ref</w:t>
            </w:r>
          </w:p>
        </w:tc>
      </w:tr>
      <w:tr w:rsidR="008B0028" w:rsidRPr="003C7500" w14:paraId="49DFBD40" w14:textId="77777777" w:rsidTr="00F67BFC">
        <w:trPr>
          <w:trHeight w:val="402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FB71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5–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D799" w14:textId="51251223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11 (1.08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1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CF3D" w14:textId="16359C6A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13 (1.09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1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3C04" w14:textId="21BE54DE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 (0.92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2BA9" w14:textId="1DCA91A2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 (0.78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D3CD" w14:textId="7F41A42D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13 (1.07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1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3E69" w14:textId="1444589F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91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FAF1" w14:textId="1D08926C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 (0.90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8)</w:t>
            </w:r>
          </w:p>
        </w:tc>
      </w:tr>
      <w:tr w:rsidR="008B0028" w:rsidRPr="003C7500" w14:paraId="75F836CD" w14:textId="77777777" w:rsidTr="00F67BFC">
        <w:trPr>
          <w:trHeight w:val="402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C27F4" w14:textId="77777777" w:rsidR="008B0028" w:rsidRPr="003C7500" w:rsidRDefault="008B0028" w:rsidP="00F67B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7E19" w14:textId="5EC1DB3A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89B5" w14:textId="40869161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ABB7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3F7C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2DC6" w14:textId="0B71DC2C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C179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0FCE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6</w:t>
            </w:r>
          </w:p>
        </w:tc>
      </w:tr>
      <w:tr w:rsidR="008B0028" w:rsidRPr="003C7500" w14:paraId="222EAAC4" w14:textId="77777777" w:rsidTr="00F67BFC">
        <w:trPr>
          <w:trHeight w:val="402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3A5A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0–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6D7B" w14:textId="6CE5F7B9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30 (1.27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3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D8E9" w14:textId="4D5D60C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31 (1.26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3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1239" w14:textId="125693C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09 (1.03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1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FBA8" w14:textId="1E6FF8D6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29 (1.02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6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62E6" w14:textId="48A9DE6B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33 (1.25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4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0FF5" w14:textId="37C67CF2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 (0.94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1453" w14:textId="54B43418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65 (1.26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17)</w:t>
            </w:r>
          </w:p>
        </w:tc>
      </w:tr>
      <w:tr w:rsidR="008B0028" w:rsidRPr="003C7500" w14:paraId="6E59F069" w14:textId="77777777" w:rsidTr="00F67BFC">
        <w:trPr>
          <w:trHeight w:val="402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9E948" w14:textId="77777777" w:rsidR="008B0028" w:rsidRPr="003C7500" w:rsidRDefault="008B0028" w:rsidP="00F67B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6551" w14:textId="248310F0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BF80" w14:textId="277820C4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5AA1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B71E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D191" w14:textId="1A449256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6F15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5671" w14:textId="5FDA17FC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001</w:t>
            </w:r>
          </w:p>
        </w:tc>
      </w:tr>
      <w:tr w:rsidR="008B0028" w:rsidRPr="003C7500" w14:paraId="4F82CD3A" w14:textId="77777777" w:rsidTr="00F67BFC">
        <w:trPr>
          <w:trHeight w:val="402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D14D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5–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32D7" w14:textId="203F50F1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62 (1.58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6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40F7" w14:textId="3810E752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64 (1.57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7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1BEC" w14:textId="7B871059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30 (1.22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3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FE8E" w14:textId="078B2530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45 (1.09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9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74EA" w14:textId="001E69D9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65 (1.55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7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FAFE" w14:textId="29CF6148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37 (1.20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5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AEC7" w14:textId="13D3CA85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26 (1.63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11)</w:t>
            </w:r>
          </w:p>
        </w:tc>
      </w:tr>
      <w:tr w:rsidR="008B0028" w:rsidRPr="003C7500" w14:paraId="090166EB" w14:textId="77777777" w:rsidTr="00F67BFC">
        <w:trPr>
          <w:trHeight w:val="402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8081A" w14:textId="77777777" w:rsidR="008B0028" w:rsidRPr="003C7500" w:rsidRDefault="008B0028" w:rsidP="00F67B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CC14" w14:textId="5E88F8F2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CDB2" w14:textId="13A9AD13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E281" w14:textId="452C74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5B97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528C" w14:textId="6FC0992F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A284" w14:textId="7A4C3CB6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A41A" w14:textId="021FABF5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001</w:t>
            </w:r>
          </w:p>
        </w:tc>
      </w:tr>
      <w:tr w:rsidR="008B0028" w:rsidRPr="003C7500" w14:paraId="5E390458" w14:textId="77777777" w:rsidTr="00F67BFC">
        <w:trPr>
          <w:trHeight w:val="402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D60763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0–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156A" w14:textId="3F0D1D7E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10 (2.02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1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630A" w14:textId="7531480E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17 (2.05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2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672D" w14:textId="7EA646C1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70 (1.59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8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FC97" w14:textId="4BF55C1D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47 (1.71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5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257D" w14:textId="1EDBA412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14 (1.94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3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1754" w14:textId="6B3210B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77 (1.48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1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F970" w14:textId="7AB835F0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05 (1.91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.88)</w:t>
            </w:r>
          </w:p>
        </w:tc>
      </w:tr>
      <w:tr w:rsidR="008B0028" w:rsidRPr="003C7500" w14:paraId="71377FE3" w14:textId="77777777" w:rsidTr="00F67BFC">
        <w:trPr>
          <w:trHeight w:val="402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6888D2" w14:textId="77777777" w:rsidR="008B0028" w:rsidRPr="003C7500" w:rsidRDefault="008B0028" w:rsidP="00F67B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5CCDC" w14:textId="5F266291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0F554" w14:textId="302F1556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07673" w14:textId="5384DE76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CF8EF" w14:textId="0EDAEBD6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6DCE3" w14:textId="74E50364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4D82B" w14:textId="01F2B812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5AC16" w14:textId="109CAA93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</w:t>
            </w:r>
            <w:r w:rsidR="001A5AA9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001</w:t>
            </w:r>
          </w:p>
        </w:tc>
      </w:tr>
    </w:tbl>
    <w:p w14:paraId="793214A2" w14:textId="77777777" w:rsidR="008B0028" w:rsidRPr="003C7500" w:rsidRDefault="008B0028" w:rsidP="008B0028"/>
    <w:p w14:paraId="114E7DB8" w14:textId="77777777" w:rsidR="008B0028" w:rsidRPr="003C7500" w:rsidRDefault="008B0028" w:rsidP="008B0028">
      <w:r w:rsidRPr="003C7500">
        <w:t>Results in bold indicate statistical significance (</w:t>
      </w:r>
      <w:r w:rsidRPr="003C7500">
        <w:rPr>
          <w:i/>
        </w:rPr>
        <w:t>p</w:t>
      </w:r>
      <w:r w:rsidRPr="003C7500">
        <w:t xml:space="preserve"> &lt; 0.05)</w:t>
      </w:r>
    </w:p>
    <w:p w14:paraId="0B39C0DB" w14:textId="77777777" w:rsidR="008B0028" w:rsidRPr="003C7500" w:rsidRDefault="008B0028" w:rsidP="008B0028">
      <w:pPr>
        <w:rPr>
          <w:rFonts w:cs="Arial"/>
        </w:rPr>
      </w:pPr>
      <w:r w:rsidRPr="003C7500">
        <w:rPr>
          <w:rFonts w:cs="Arial"/>
          <w:lang w:val="en-AU"/>
        </w:rPr>
        <w:t>Ref = Reference group</w:t>
      </w:r>
    </w:p>
    <w:p w14:paraId="41A85033" w14:textId="5472F4AF" w:rsidR="008B0028" w:rsidRPr="003C7500" w:rsidRDefault="008B0028" w:rsidP="008B0028">
      <w:r w:rsidRPr="003C7500">
        <w:t>Multivariable logistic regression models were conducted for each rac</w:t>
      </w:r>
      <w:r w:rsidR="001A5AA9" w:rsidRPr="003C7500">
        <w:t xml:space="preserve">ial and </w:t>
      </w:r>
      <w:r w:rsidRPr="003C7500">
        <w:t>ethnic group</w:t>
      </w:r>
      <w:r w:rsidR="001A5AA9" w:rsidRPr="003C7500">
        <w:t>,</w:t>
      </w:r>
      <w:r w:rsidRPr="003C7500">
        <w:t xml:space="preserve"> controlling for maternal education, nativity, demographic region, source of prenatal care payment, first</w:t>
      </w:r>
      <w:r w:rsidR="001A5AA9" w:rsidRPr="003C7500">
        <w:t>-</w:t>
      </w:r>
      <w:r w:rsidRPr="003C7500">
        <w:t>trimester prenatal care initiation, parity, maternal smoking</w:t>
      </w:r>
      <w:r w:rsidR="00C45C33" w:rsidRPr="003C7500">
        <w:t xml:space="preserve"> status</w:t>
      </w:r>
      <w:r w:rsidR="001A5AA9" w:rsidRPr="003C7500">
        <w:t>,</w:t>
      </w:r>
      <w:r w:rsidRPr="003C7500">
        <w:t xml:space="preserve"> and maternal prepregnancy </w:t>
      </w:r>
      <w:r w:rsidR="001A5AA9" w:rsidRPr="003C7500">
        <w:t>body mass index</w:t>
      </w:r>
    </w:p>
    <w:p w14:paraId="711988AB" w14:textId="77777777" w:rsidR="008B0028" w:rsidRPr="003C7500" w:rsidRDefault="008B0028" w:rsidP="008B002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4224039" w14:textId="342B6F09" w:rsidR="007727ED" w:rsidRPr="007727ED" w:rsidRDefault="0094387D" w:rsidP="007727E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bookmarkStart w:id="0" w:name="_GoBack"/>
      <w:bookmarkEnd w:id="0"/>
      <w:r w:rsidR="007727ED" w:rsidRPr="007727ED">
        <w:rPr>
          <w:rFonts w:ascii="Times New Roman" w:hAnsi="Times New Roman" w:cs="Times New Roman"/>
          <w:b/>
          <w:sz w:val="24"/>
          <w:szCs w:val="24"/>
        </w:rPr>
        <w:t>3. Likelihood of low birth weight listed as adjusted odds ratios (95% confidence intervals) for maternal education for each maternal race and ethnic group, after accounting for confounding effects in California for the period 2005–2014</w:t>
      </w:r>
    </w:p>
    <w:tbl>
      <w:tblPr>
        <w:tblW w:w="13148" w:type="dxa"/>
        <w:tblLook w:val="04A0" w:firstRow="1" w:lastRow="0" w:firstColumn="1" w:lastColumn="0" w:noHBand="0" w:noVBand="1"/>
      </w:tblPr>
      <w:tblGrid>
        <w:gridCol w:w="2418"/>
        <w:gridCol w:w="1662"/>
        <w:gridCol w:w="1404"/>
        <w:gridCol w:w="1662"/>
        <w:gridCol w:w="1468"/>
        <w:gridCol w:w="1554"/>
        <w:gridCol w:w="1404"/>
        <w:gridCol w:w="1576"/>
      </w:tblGrid>
      <w:tr w:rsidR="008B0028" w:rsidRPr="003C7500" w14:paraId="1E8A1D18" w14:textId="77777777" w:rsidTr="00E70233">
        <w:trPr>
          <w:trHeight w:val="637"/>
        </w:trPr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3B4B23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ternal education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E63D8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91F0C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8F76F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942B3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cific Islander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0C417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frican America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F71E1" w14:textId="62992DF3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Multiple </w:t>
            </w:r>
            <w:r w:rsidR="002C2E15"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ce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0C88A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merican Indian</w:t>
            </w:r>
          </w:p>
        </w:tc>
      </w:tr>
      <w:tr w:rsidR="008B0028" w:rsidRPr="003C7500" w14:paraId="59C1F1EF" w14:textId="77777777" w:rsidTr="00E70233">
        <w:trPr>
          <w:trHeight w:val="449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AD5B8" w14:textId="19B493FB" w:rsidR="008B0028" w:rsidRPr="003C7500" w:rsidRDefault="000B6277" w:rsidP="00F67B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ess than</w:t>
            </w:r>
            <w:r w:rsidR="00B81D3A"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</w:t>
            </w:r>
            <w:r w:rsidR="008B0028"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gh school</w:t>
            </w:r>
            <w:r w:rsidR="00C45C33"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diploma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CFEE" w14:textId="3F9DB530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39 (1.34</w:t>
            </w:r>
            <w:r w:rsidR="002C2E15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4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C05D" w14:textId="203CC456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64 (1.55</w:t>
            </w:r>
            <w:r w:rsidR="002C2E15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73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A6FE" w14:textId="5644DF2C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18 (1.10</w:t>
            </w:r>
            <w:r w:rsidR="002C2E15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26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5E1A" w14:textId="2B328336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 (0.85</w:t>
            </w:r>
            <w:r w:rsidR="002C2E15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7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E0CB" w14:textId="4BE07B7E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52 (1.41</w:t>
            </w:r>
            <w:r w:rsidR="002C2E15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6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7AF3" w14:textId="409382A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67 (1.44</w:t>
            </w:r>
            <w:r w:rsidR="002C2E15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9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A6BF" w14:textId="76081ACE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59 (1.10</w:t>
            </w:r>
            <w:r w:rsidR="002C2E15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30)</w:t>
            </w:r>
          </w:p>
        </w:tc>
      </w:tr>
      <w:tr w:rsidR="008B0028" w:rsidRPr="003C7500" w14:paraId="4E1856E1" w14:textId="77777777" w:rsidTr="00E70233">
        <w:trPr>
          <w:trHeight w:val="449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B441B" w14:textId="77777777" w:rsidR="008B0028" w:rsidRPr="003C7500" w:rsidRDefault="008B0028" w:rsidP="00F67B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70F7" w14:textId="2AD231AC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</w:t>
            </w:r>
            <w:r w:rsidR="002C2E15"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6D34" w14:textId="55C3523D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</w:t>
            </w:r>
            <w:r w:rsidR="002C2E15"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2F15" w14:textId="7253942C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</w:t>
            </w:r>
            <w:r w:rsidR="002C2E15"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09E4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3614" w14:textId="5792B552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</w:t>
            </w:r>
            <w:r w:rsidR="002C2E15"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489D" w14:textId="4E8E7BFB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</w:t>
            </w:r>
            <w:r w:rsidR="002C2E15"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78BB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3</w:t>
            </w:r>
          </w:p>
        </w:tc>
      </w:tr>
      <w:tr w:rsidR="008B0028" w:rsidRPr="003C7500" w14:paraId="6944BBA6" w14:textId="77777777" w:rsidTr="00E70233">
        <w:trPr>
          <w:trHeight w:val="449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9D161" w14:textId="77777777" w:rsidR="008B0028" w:rsidRPr="003C7500" w:rsidRDefault="008B0028" w:rsidP="00F67B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igh school diploma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2F55" w14:textId="2FF93E62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34 (1.30</w:t>
            </w:r>
            <w:r w:rsidR="002C2E15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3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B974" w14:textId="07DAFEA9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36 (1.32</w:t>
            </w:r>
            <w:r w:rsidR="002C2E15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4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6E5B" w14:textId="776850B0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10 (1.05</w:t>
            </w:r>
            <w:r w:rsidR="002C2E15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8362" w14:textId="77EC7216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 (0.74</w:t>
            </w:r>
            <w:r w:rsidR="002C2E15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16C7" w14:textId="44E1A376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31 (1.23</w:t>
            </w:r>
            <w:r w:rsidR="002C2E15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4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9168" w14:textId="1F48CE3F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32 (1.18</w:t>
            </w:r>
            <w:r w:rsidR="002C2E15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48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16B4" w14:textId="471CFB56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 (0.75</w:t>
            </w:r>
            <w:r w:rsidR="002C2E15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)</w:t>
            </w:r>
          </w:p>
        </w:tc>
      </w:tr>
      <w:tr w:rsidR="008B0028" w:rsidRPr="003C7500" w14:paraId="26767D91" w14:textId="77777777" w:rsidTr="00E70233">
        <w:trPr>
          <w:trHeight w:val="449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FBB5B" w14:textId="77777777" w:rsidR="008B0028" w:rsidRPr="003C7500" w:rsidRDefault="008B0028" w:rsidP="00F67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42AF" w14:textId="796D3EC4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</w:t>
            </w:r>
            <w:r w:rsidR="002C2E15"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2F5C" w14:textId="0036A145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</w:t>
            </w:r>
            <w:r w:rsidR="002C2E15"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9299" w14:textId="06332E33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</w:t>
            </w:r>
            <w:r w:rsidR="002C2E15"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B793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3A87" w14:textId="7CB5AC05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</w:t>
            </w:r>
            <w:r w:rsidR="002C2E15"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0264" w14:textId="0E26A629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</w:t>
            </w:r>
            <w:r w:rsidR="002C2E15"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9CC2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5</w:t>
            </w:r>
          </w:p>
        </w:tc>
      </w:tr>
      <w:tr w:rsidR="008B0028" w:rsidRPr="003C7500" w14:paraId="3D6F553E" w14:textId="77777777" w:rsidTr="00E70233">
        <w:trPr>
          <w:trHeight w:val="449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BFB45" w14:textId="3DE2F1C7" w:rsidR="008B0028" w:rsidRPr="003C7500" w:rsidRDefault="008B0028" w:rsidP="00F67B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ome colleg</w:t>
            </w:r>
            <w:r w:rsidR="002C2E15"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e or 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ssociate de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4682" w14:textId="46622979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32 (1.28</w:t>
            </w:r>
            <w:r w:rsidR="002C2E15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3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A4CB" w14:textId="3EDDDA0E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28 (1.25</w:t>
            </w:r>
            <w:r w:rsidR="002C2E15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32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E918" w14:textId="60030F6B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17 (1.13</w:t>
            </w:r>
            <w:r w:rsidR="002C2E15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268B" w14:textId="70736EE2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 (0.77</w:t>
            </w:r>
            <w:r w:rsidR="002C2E15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80C1" w14:textId="1771CD5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25 (1.18</w:t>
            </w:r>
            <w:r w:rsidR="002C2E15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3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5948" w14:textId="03DF3230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32 (1.20</w:t>
            </w:r>
            <w:r w:rsidR="002C2E15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4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11F1" w14:textId="24951C0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 (0.78</w:t>
            </w:r>
            <w:r w:rsidR="002C2E15" w:rsidRPr="003C75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–</w:t>
            </w:r>
            <w:r w:rsidRPr="003C75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)</w:t>
            </w:r>
          </w:p>
        </w:tc>
      </w:tr>
      <w:tr w:rsidR="008B0028" w:rsidRPr="003C7500" w14:paraId="6B0EA202" w14:textId="77777777" w:rsidTr="00E70233">
        <w:trPr>
          <w:trHeight w:val="449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60DC0" w14:textId="77777777" w:rsidR="008B0028" w:rsidRPr="003C7500" w:rsidRDefault="008B0028" w:rsidP="00F67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83FA" w14:textId="6072D448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</w:t>
            </w:r>
            <w:r w:rsidR="002C2E15"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BFCC" w14:textId="2ABD5A9B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</w:t>
            </w:r>
            <w:r w:rsidR="002C2E15"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D4DF" w14:textId="7C63B96C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</w:t>
            </w:r>
            <w:r w:rsidR="002C2E15"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27BC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1E08" w14:textId="1519CD0F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</w:t>
            </w:r>
            <w:r w:rsidR="002C2E15"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F55F" w14:textId="766BB8A2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</w:t>
            </w:r>
            <w:r w:rsidR="002C2E15"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F689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0</w:t>
            </w:r>
          </w:p>
        </w:tc>
      </w:tr>
      <w:tr w:rsidR="008B0028" w:rsidRPr="003C7500" w14:paraId="47FC1B06" w14:textId="77777777" w:rsidTr="00E70233">
        <w:trPr>
          <w:trHeight w:val="449"/>
        </w:trPr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A286E" w14:textId="77777777" w:rsidR="008B0028" w:rsidRPr="003C7500" w:rsidRDefault="008B0028" w:rsidP="00F67B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chelor’s degree or highe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DC7A0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FF96D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09C33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4FC95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AD8D7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D7B8E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9F36B" w14:textId="77777777" w:rsidR="008B0028" w:rsidRPr="003C7500" w:rsidRDefault="008B0028" w:rsidP="00F67BF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3C750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ef</w:t>
            </w:r>
          </w:p>
        </w:tc>
      </w:tr>
    </w:tbl>
    <w:p w14:paraId="2DA59623" w14:textId="77777777" w:rsidR="008B0028" w:rsidRPr="003C7500" w:rsidRDefault="008B0028" w:rsidP="008B0028">
      <w:pPr>
        <w:rPr>
          <w:rFonts w:ascii="Arial" w:hAnsi="Arial" w:cs="Arial"/>
          <w:sz w:val="20"/>
          <w:szCs w:val="20"/>
        </w:rPr>
      </w:pPr>
    </w:p>
    <w:p w14:paraId="447D9834" w14:textId="77777777" w:rsidR="008B0028" w:rsidRPr="003C7500" w:rsidRDefault="008B0028" w:rsidP="008B0028">
      <w:r w:rsidRPr="003C7500">
        <w:t>Results in bold indicate statistical significance (</w:t>
      </w:r>
      <w:r w:rsidRPr="003C7500">
        <w:rPr>
          <w:i/>
        </w:rPr>
        <w:t>p</w:t>
      </w:r>
      <w:r w:rsidRPr="003C7500">
        <w:t xml:space="preserve"> &lt; 0.05)</w:t>
      </w:r>
    </w:p>
    <w:p w14:paraId="2144D46A" w14:textId="77777777" w:rsidR="008B0028" w:rsidRPr="003C7500" w:rsidRDefault="008B0028" w:rsidP="008B0028">
      <w:pPr>
        <w:rPr>
          <w:rFonts w:cs="Arial"/>
        </w:rPr>
      </w:pPr>
      <w:r w:rsidRPr="003C7500">
        <w:rPr>
          <w:rFonts w:cs="Arial"/>
          <w:lang w:val="en-AU"/>
        </w:rPr>
        <w:t>Ref = Reference group</w:t>
      </w:r>
    </w:p>
    <w:p w14:paraId="6895B1F5" w14:textId="65C603AC" w:rsidR="008B0028" w:rsidRDefault="008B0028" w:rsidP="00826C56">
      <w:pPr>
        <w:rPr>
          <w:rFonts w:ascii="Times New Roman" w:hAnsi="Times New Roman" w:cs="Times New Roman"/>
          <w:b/>
          <w:sz w:val="24"/>
          <w:szCs w:val="24"/>
        </w:rPr>
      </w:pPr>
      <w:r w:rsidRPr="003C7500">
        <w:t>Multivariable logistic regression models were conducted for each rac</w:t>
      </w:r>
      <w:r w:rsidR="00F1411C" w:rsidRPr="003C7500">
        <w:t xml:space="preserve">ial and </w:t>
      </w:r>
      <w:r w:rsidRPr="003C7500">
        <w:t>ethnic group</w:t>
      </w:r>
      <w:r w:rsidR="00F1411C" w:rsidRPr="003C7500">
        <w:t>,</w:t>
      </w:r>
      <w:r w:rsidRPr="003C7500">
        <w:t xml:space="preserve"> controlling for maternal age, nativity, demographic region, source of prenatal care payment, first</w:t>
      </w:r>
      <w:r w:rsidR="00F1411C" w:rsidRPr="003C7500">
        <w:t>-</w:t>
      </w:r>
      <w:r w:rsidRPr="003C7500">
        <w:t>trimester prenatal care initiation, parity, maternal smoking</w:t>
      </w:r>
      <w:r w:rsidR="00C45C33" w:rsidRPr="003C7500">
        <w:t xml:space="preserve"> status</w:t>
      </w:r>
      <w:r w:rsidR="00F1411C" w:rsidRPr="003C7500">
        <w:t>,</w:t>
      </w:r>
      <w:r w:rsidRPr="003C7500">
        <w:t xml:space="preserve"> and maternal prepregnancy </w:t>
      </w:r>
      <w:r w:rsidR="00F1411C" w:rsidRPr="003C7500">
        <w:t>body mass index</w:t>
      </w:r>
    </w:p>
    <w:p w14:paraId="51D900D5" w14:textId="77777777" w:rsidR="008B0028" w:rsidRDefault="008B0028" w:rsidP="008B002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D01DCC0" w14:textId="77777777" w:rsidR="008B0028" w:rsidRPr="008352DB" w:rsidRDefault="008B0028" w:rsidP="008B002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B7E5E69" w14:textId="77777777" w:rsidR="008B0028" w:rsidRDefault="008B0028"/>
    <w:sectPr w:rsidR="008B0028" w:rsidSect="008B00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1267343" w16cid:durableId="1E1DC9E7"/>
  <w16cid:commentId w16cid:paraId="39BACA74" w16cid:durableId="1E206335"/>
  <w16cid:commentId w16cid:paraId="3AE55D80" w16cid:durableId="1E206628"/>
  <w16cid:commentId w16cid:paraId="3F7C844B" w16cid:durableId="1E206674"/>
  <w16cid:commentId w16cid:paraId="6EC6FDAF" w16cid:durableId="1E2064BD"/>
  <w16cid:commentId w16cid:paraId="31116253" w16cid:durableId="1E206590"/>
  <w16cid:commentId w16cid:paraId="0D0282C5" w16cid:durableId="1E2066AD"/>
  <w16cid:commentId w16cid:paraId="6D6E9CF4" w16cid:durableId="1E20684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0C19E8" w14:textId="77777777" w:rsidR="0087325F" w:rsidRDefault="0087325F">
      <w:pPr>
        <w:spacing w:after="0" w:line="240" w:lineRule="auto"/>
      </w:pPr>
      <w:r>
        <w:separator/>
      </w:r>
    </w:p>
  </w:endnote>
  <w:endnote w:type="continuationSeparator" w:id="0">
    <w:p w14:paraId="5972F62C" w14:textId="77777777" w:rsidR="0087325F" w:rsidRDefault="008732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A0C3DB" w14:textId="77777777" w:rsidR="004C4DA9" w:rsidRDefault="004C4DA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603013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95A598" w14:textId="2656BC3E" w:rsidR="004C4DA9" w:rsidRDefault="004C4D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387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BFEA22C" w14:textId="77777777" w:rsidR="004C4DA9" w:rsidRDefault="004C4DA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627648" w14:textId="77777777" w:rsidR="004C4DA9" w:rsidRDefault="004C4D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943ED6" w14:textId="77777777" w:rsidR="0087325F" w:rsidRDefault="0087325F">
      <w:pPr>
        <w:spacing w:after="0" w:line="240" w:lineRule="auto"/>
      </w:pPr>
      <w:r>
        <w:separator/>
      </w:r>
    </w:p>
  </w:footnote>
  <w:footnote w:type="continuationSeparator" w:id="0">
    <w:p w14:paraId="354D499F" w14:textId="77777777" w:rsidR="0087325F" w:rsidRDefault="008732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C5098B" w14:textId="77777777" w:rsidR="004C4DA9" w:rsidRDefault="004C4DA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79AE44" w14:textId="77777777" w:rsidR="004C4DA9" w:rsidRDefault="004C4DA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DE3C26" w14:textId="77777777" w:rsidR="004C4DA9" w:rsidRDefault="004C4DA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E14FB"/>
    <w:rsid w:val="00063315"/>
    <w:rsid w:val="00064EA2"/>
    <w:rsid w:val="000A520F"/>
    <w:rsid w:val="000B57A4"/>
    <w:rsid w:val="000B6277"/>
    <w:rsid w:val="000F0132"/>
    <w:rsid w:val="00123702"/>
    <w:rsid w:val="001305A7"/>
    <w:rsid w:val="001A5AA9"/>
    <w:rsid w:val="002519A8"/>
    <w:rsid w:val="00254BB9"/>
    <w:rsid w:val="00287E0B"/>
    <w:rsid w:val="002C2E15"/>
    <w:rsid w:val="003122C4"/>
    <w:rsid w:val="00343D95"/>
    <w:rsid w:val="00345C38"/>
    <w:rsid w:val="00361921"/>
    <w:rsid w:val="003C7500"/>
    <w:rsid w:val="00415499"/>
    <w:rsid w:val="004C4DA9"/>
    <w:rsid w:val="004D420C"/>
    <w:rsid w:val="004E39B6"/>
    <w:rsid w:val="006C4D52"/>
    <w:rsid w:val="006D1A1C"/>
    <w:rsid w:val="006E548E"/>
    <w:rsid w:val="006F2AA3"/>
    <w:rsid w:val="006F3DEF"/>
    <w:rsid w:val="00714FF1"/>
    <w:rsid w:val="00746AE8"/>
    <w:rsid w:val="0076327D"/>
    <w:rsid w:val="007727ED"/>
    <w:rsid w:val="00826C56"/>
    <w:rsid w:val="0087325F"/>
    <w:rsid w:val="008A6ED2"/>
    <w:rsid w:val="008B0028"/>
    <w:rsid w:val="008B0A87"/>
    <w:rsid w:val="008D6DA9"/>
    <w:rsid w:val="0090673B"/>
    <w:rsid w:val="0094387D"/>
    <w:rsid w:val="00946B0C"/>
    <w:rsid w:val="0097632A"/>
    <w:rsid w:val="009967FF"/>
    <w:rsid w:val="009C4F31"/>
    <w:rsid w:val="009F137F"/>
    <w:rsid w:val="00A477E9"/>
    <w:rsid w:val="00AF22B5"/>
    <w:rsid w:val="00B07790"/>
    <w:rsid w:val="00B331F5"/>
    <w:rsid w:val="00B42CBE"/>
    <w:rsid w:val="00B81D3A"/>
    <w:rsid w:val="00B94BAD"/>
    <w:rsid w:val="00BB10C0"/>
    <w:rsid w:val="00BE14FB"/>
    <w:rsid w:val="00BF3D64"/>
    <w:rsid w:val="00C03228"/>
    <w:rsid w:val="00C2632C"/>
    <w:rsid w:val="00C45C33"/>
    <w:rsid w:val="00C95CDE"/>
    <w:rsid w:val="00CB3419"/>
    <w:rsid w:val="00CC7804"/>
    <w:rsid w:val="00D306B5"/>
    <w:rsid w:val="00D47873"/>
    <w:rsid w:val="00DC5A1D"/>
    <w:rsid w:val="00DD3E15"/>
    <w:rsid w:val="00DE3295"/>
    <w:rsid w:val="00E70233"/>
    <w:rsid w:val="00F1411C"/>
    <w:rsid w:val="00F476E9"/>
    <w:rsid w:val="00F666CE"/>
    <w:rsid w:val="00F67BFC"/>
    <w:rsid w:val="00F747AF"/>
    <w:rsid w:val="00FA717D"/>
    <w:rsid w:val="00FC5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D46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4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14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14FB"/>
  </w:style>
  <w:style w:type="paragraph" w:styleId="Footer">
    <w:name w:val="footer"/>
    <w:basedOn w:val="Normal"/>
    <w:link w:val="FooterChar"/>
    <w:uiPriority w:val="99"/>
    <w:unhideWhenUsed/>
    <w:rsid w:val="00BE14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14FB"/>
  </w:style>
  <w:style w:type="character" w:styleId="CommentReference">
    <w:name w:val="annotation reference"/>
    <w:basedOn w:val="DefaultParagraphFont"/>
    <w:uiPriority w:val="99"/>
    <w:semiHidden/>
    <w:unhideWhenUsed/>
    <w:rsid w:val="009967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7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7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7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7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7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7F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4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14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14FB"/>
  </w:style>
  <w:style w:type="paragraph" w:styleId="Footer">
    <w:name w:val="footer"/>
    <w:basedOn w:val="Normal"/>
    <w:link w:val="FooterChar"/>
    <w:uiPriority w:val="99"/>
    <w:unhideWhenUsed/>
    <w:rsid w:val="00BE14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14FB"/>
  </w:style>
  <w:style w:type="character" w:styleId="CommentReference">
    <w:name w:val="annotation reference"/>
    <w:basedOn w:val="DefaultParagraphFont"/>
    <w:uiPriority w:val="99"/>
    <w:semiHidden/>
    <w:unhideWhenUsed/>
    <w:rsid w:val="009967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7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7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7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7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7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7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4FD2DF-F347-4A32-ACDE-2D1FAEB12F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319</Words>
  <Characters>6189</Characters>
  <Application>Microsoft Office Word</Application>
  <DocSecurity>0</DocSecurity>
  <Lines>884</Lines>
  <Paragraphs>8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CS &amp; CDPH</Company>
  <LinksUpToDate>false</LinksUpToDate>
  <CharactersWithSpaces>6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asiri, Anura (BD)@DHCS</dc:creator>
  <cp:keywords/>
  <dc:description/>
  <cp:lastModifiedBy>JFURTON</cp:lastModifiedBy>
  <cp:revision>5</cp:revision>
  <cp:lastPrinted>2018-01-23T02:53:00Z</cp:lastPrinted>
  <dcterms:created xsi:type="dcterms:W3CDTF">2018-05-01T02:02:00Z</dcterms:created>
  <dcterms:modified xsi:type="dcterms:W3CDTF">2018-05-11T10:39:00Z</dcterms:modified>
</cp:coreProperties>
</file>